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1046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762"/>
        <w:gridCol w:w="527"/>
        <w:gridCol w:w="778"/>
        <w:gridCol w:w="563"/>
        <w:gridCol w:w="778"/>
        <w:gridCol w:w="779"/>
        <w:gridCol w:w="1075"/>
        <w:gridCol w:w="923"/>
        <w:gridCol w:w="1275"/>
      </w:tblGrid>
      <w:tr w:rsidR="002A3FB2" w14:paraId="675B3102" w14:textId="77777777" w:rsidTr="00222379">
        <w:trPr>
          <w:cantSplit/>
          <w:trHeight w:val="878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7D8C2600" w14:textId="77777777" w:rsidR="002A3FB2" w:rsidRDefault="002A3FB2" w:rsidP="00222379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49ACF8E" w14:textId="77777777" w:rsidR="002A3FB2" w:rsidRPr="00F17556" w:rsidRDefault="002A3FB2" w:rsidP="00222379">
            <w:pPr>
              <w:keepNext/>
              <w:spacing w:after="60"/>
              <w:jc w:val="center"/>
              <w:rPr>
                <w:b/>
              </w:rPr>
            </w:pPr>
            <w:r w:rsidRPr="00F17556">
              <w:rPr>
                <w:rFonts w:ascii="Calibri" w:hAnsi="Calibri"/>
                <w:b/>
                <w:sz w:val="20"/>
              </w:rPr>
              <w:t>B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4219304F" w14:textId="77777777" w:rsidR="002A3FB2" w:rsidRPr="00F17556" w:rsidRDefault="002A3FB2" w:rsidP="00222379">
            <w:pPr>
              <w:keepNext/>
              <w:spacing w:after="60"/>
              <w:jc w:val="center"/>
              <w:rPr>
                <w:b/>
              </w:rPr>
            </w:pPr>
            <w:r w:rsidRPr="00F17556">
              <w:rPr>
                <w:rFonts w:ascii="Calibri" w:hAnsi="Calibri"/>
                <w:b/>
                <w:sz w:val="20"/>
              </w:rPr>
              <w:t>Multivariate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5B5F299A" w14:textId="77777777" w:rsidR="002A3FB2" w:rsidRPr="00F17556" w:rsidRDefault="002A3FB2" w:rsidP="00222379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F17556">
              <w:rPr>
                <w:rFonts w:ascii="Calibri" w:hAnsi="Calibri"/>
                <w:b/>
                <w:sz w:val="20"/>
              </w:rPr>
              <w:t>Moderation</w:t>
            </w:r>
          </w:p>
          <w:p w14:paraId="6CCBF027" w14:textId="77777777" w:rsidR="002A3FB2" w:rsidRPr="00F17556" w:rsidRDefault="002A3FB2" w:rsidP="00222379">
            <w:pPr>
              <w:keepNext/>
              <w:spacing w:after="60"/>
              <w:jc w:val="center"/>
              <w:rPr>
                <w:b/>
              </w:rPr>
            </w:pPr>
            <w:r w:rsidRPr="00F17556">
              <w:rPr>
                <w:rFonts w:ascii="Calibri" w:hAnsi="Calibri"/>
                <w:b/>
                <w:sz w:val="20"/>
              </w:rPr>
              <w:t xml:space="preserve"> (TB-stigma patient)</w:t>
            </w: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6C907FE" w14:textId="77777777" w:rsidR="002A3FB2" w:rsidRPr="00F17556" w:rsidRDefault="002A3FB2" w:rsidP="00222379">
            <w:pPr>
              <w:keepNext/>
              <w:spacing w:after="60"/>
              <w:jc w:val="center"/>
              <w:rPr>
                <w:rFonts w:ascii="Calibri" w:hAnsi="Calibri"/>
                <w:b/>
                <w:sz w:val="20"/>
              </w:rPr>
            </w:pPr>
            <w:r w:rsidRPr="00F17556">
              <w:rPr>
                <w:rFonts w:ascii="Calibri" w:hAnsi="Calibri"/>
                <w:b/>
                <w:sz w:val="20"/>
              </w:rPr>
              <w:t>Moderation</w:t>
            </w:r>
          </w:p>
          <w:p w14:paraId="494496D4" w14:textId="77777777" w:rsidR="002A3FB2" w:rsidRPr="00F17556" w:rsidRDefault="002A3FB2" w:rsidP="00222379">
            <w:pPr>
              <w:keepNext/>
              <w:spacing w:after="60"/>
              <w:jc w:val="center"/>
              <w:rPr>
                <w:b/>
              </w:rPr>
            </w:pPr>
            <w:r w:rsidRPr="00F17556">
              <w:rPr>
                <w:rFonts w:ascii="Calibri" w:hAnsi="Calibri"/>
                <w:b/>
                <w:sz w:val="20"/>
              </w:rPr>
              <w:t xml:space="preserve"> (TB stigma community)</w:t>
            </w:r>
          </w:p>
        </w:tc>
      </w:tr>
      <w:tr w:rsidR="002A3FB2" w14:paraId="18774878" w14:textId="77777777" w:rsidTr="00222379">
        <w:trPr>
          <w:cantSplit/>
          <w:trHeight w:val="556"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30740C71" w14:textId="77777777" w:rsidR="002A3FB2" w:rsidRPr="00F17556" w:rsidRDefault="002A3FB2" w:rsidP="00222379">
            <w:pPr>
              <w:keepNext/>
              <w:spacing w:after="60"/>
              <w:rPr>
                <w:b/>
              </w:rPr>
            </w:pPr>
            <w:r w:rsidRPr="00F17556">
              <w:rPr>
                <w:rFonts w:ascii="Calibri" w:hAnsi="Calibri"/>
                <w:b/>
                <w:sz w:val="20"/>
              </w:rPr>
              <w:t>Anxiety*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0E286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D312A6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23548D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137AD7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0061D1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59624E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C12012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9C2926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2A3FB2" w14:paraId="39EA0606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3EF46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Patient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F157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64EB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5B07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EDE9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DB37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A1AE5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68E0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42772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</w:tr>
      <w:tr w:rsidR="002A3FB2" w14:paraId="0A03E2D8" w14:textId="77777777" w:rsidTr="00222379">
        <w:trPr>
          <w:cantSplit/>
          <w:trHeight w:val="55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5E434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TB Stigma Community Perspec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0786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8F02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0BF2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16E7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6BEE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6028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AC1E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D160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2A3FB2" w14:paraId="5A72BEA4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21E28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Gend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BCC63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C9C0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98205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DD86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2BD8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ED2E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D5AA7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BB319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57AC3FA0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87D74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1D03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D983C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60FD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B517F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2688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0D265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42DE2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0EBA0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76472956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1C98D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DD35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124B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978C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B92B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8F65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00CE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AC4F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31E8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2A3FB2" w14:paraId="7CD68A3E" w14:textId="77777777" w:rsidTr="00222379">
        <w:trPr>
          <w:cantSplit/>
          <w:trHeight w:val="57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9B198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ED68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8EFBA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1A7F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63A4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767F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BB62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8176A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7132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2A3FB2" w14:paraId="78EE5A3E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26CE0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Marital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7AD1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6F091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7B588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BE77D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C9262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889A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498AA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18DEC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60DD1139" w14:textId="77777777" w:rsidTr="00222379">
        <w:trPr>
          <w:cantSplit/>
          <w:trHeight w:val="35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8EF9C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ing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D33E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BEA1F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1879F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CA8DD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718C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E52BF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95C0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C4EF0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212DC4EC" w14:textId="77777777" w:rsidTr="00222379">
        <w:trPr>
          <w:cantSplit/>
          <w:trHeight w:val="57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A8EDA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Marri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6FE3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24BBB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02C0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62CB5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E1AFB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DF95B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400A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A1CC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2A3FB2" w14:paraId="10C0991E" w14:textId="77777777" w:rsidTr="00222379">
        <w:trPr>
          <w:cantSplit/>
          <w:trHeight w:val="35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85D09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Education Lev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6112A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D4B8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66623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9112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2CC3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25BA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25276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22EF8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593B222C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ED024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3D06A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F5C76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AC83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F223F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19CEF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E52B2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7304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42E26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51FACFEF" w14:textId="77777777" w:rsidTr="00222379">
        <w:trPr>
          <w:cantSplit/>
          <w:trHeight w:val="322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ADEEE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Some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72E5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9D6A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CF26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D220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0407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6C73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6421B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2E29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2A3FB2" w14:paraId="35F13BB8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7D5F3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Completed 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781C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97E9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B1B0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9057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4180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A7DF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E3F4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E272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4</w:t>
            </w:r>
          </w:p>
        </w:tc>
      </w:tr>
      <w:tr w:rsidR="002A3FB2" w14:paraId="71BEDD8D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CC3EF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t-secondar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5633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D1CF1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C04A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BFA0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39338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3996A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1820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7010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31</w:t>
            </w:r>
          </w:p>
        </w:tc>
      </w:tr>
      <w:tr w:rsidR="002A3FB2" w14:paraId="11961494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66807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Income (Botswana pula*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1AD7C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938D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5DB21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4711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30246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B3AED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08DE8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0E820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6531730D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03C65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Less than P8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9C53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060C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D347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29D55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AB97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AFB1A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FF69A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449D7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34DE6027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7B189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800–2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2994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E2D3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8EE85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33AD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5DBE5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1AF1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6E97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97211F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71</w:t>
            </w:r>
          </w:p>
        </w:tc>
      </w:tr>
      <w:tr w:rsidR="002A3FB2" w14:paraId="51969A1A" w14:textId="77777777" w:rsidTr="00222379">
        <w:trPr>
          <w:cantSplit/>
          <w:trHeight w:val="306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B935B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3000–4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0E61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71C7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C494A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474F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84D2B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56D3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BEE4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04FEB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2A3FB2" w14:paraId="7B0FA188" w14:textId="77777777" w:rsidTr="00222379">
        <w:trPr>
          <w:cantSplit/>
          <w:trHeight w:val="322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2A5F9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&gt;P50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602B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32EB3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36B6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3C619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83AB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71510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F4002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74FD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</w:tr>
      <w:tr w:rsidR="002A3FB2" w14:paraId="530C0C73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4CCED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IV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676F1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DC308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FEEA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4952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BC4E1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CA3F0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9EA82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6392B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5A9BF2FB" w14:textId="77777777" w:rsidTr="00222379">
        <w:trPr>
          <w:cantSplit/>
          <w:trHeight w:val="35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67750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Nega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C023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ED79F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2B32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0729C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9730E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FDC9D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F6EE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E0468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3329DA50" w14:textId="77777777" w:rsidTr="00222379">
        <w:trPr>
          <w:cantSplit/>
          <w:trHeight w:val="322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561EC" w14:textId="77777777" w:rsidR="002A3FB2" w:rsidRDefault="002A3FB2" w:rsidP="0022237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    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A734D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361F47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A932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C070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65270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563AF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E17F9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A9EC6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2A3FB2" w14:paraId="45DCFB35" w14:textId="77777777" w:rsidTr="00222379">
        <w:trPr>
          <w:cantSplit/>
          <w:trHeight w:val="364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8F45E" w14:textId="77777777" w:rsidR="002A3FB2" w:rsidRPr="00182AF6" w:rsidRDefault="002A3FB2" w:rsidP="00222379">
            <w:pPr>
              <w:keepNext/>
              <w:spacing w:after="60"/>
              <w:rPr>
                <w:b/>
                <w:bCs/>
              </w:rPr>
            </w:pPr>
            <w:r w:rsidRPr="00182AF6">
              <w:rPr>
                <w:rFonts w:ascii="Calibri" w:hAnsi="Calibri"/>
                <w:b/>
                <w:bCs/>
                <w:sz w:val="20"/>
              </w:rPr>
              <w:t>TB Stigma Patient Perspective * 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3BB06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ABF35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6088F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3012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13A7F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DEC7C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61C6D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D5119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  <w:tr w:rsidR="002A3FB2" w14:paraId="791E964A" w14:textId="77777777" w:rsidTr="00222379">
        <w:trPr>
          <w:cantSplit/>
          <w:trHeight w:val="57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DF2E6" w14:textId="77777777" w:rsidR="002A3FB2" w:rsidRPr="00182AF6" w:rsidRDefault="002A3FB2" w:rsidP="00222379">
            <w:pPr>
              <w:keepNext/>
              <w:spacing w:after="60"/>
              <w:rPr>
                <w:b/>
                <w:bCs/>
              </w:rPr>
            </w:pPr>
            <w:r w:rsidRPr="00182AF6">
              <w:rPr>
                <w:rFonts w:ascii="Calibri" w:hAnsi="Calibri"/>
                <w:b/>
                <w:bCs/>
                <w:sz w:val="20"/>
              </w:rPr>
              <w:t>TB Stigma Community Perspective * 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C48C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1EC36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FCA9B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C60DE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D063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23E5C4" w14:textId="77777777" w:rsidR="002A3FB2" w:rsidRDefault="002A3FB2" w:rsidP="00222379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240D4" w14:textId="77777777" w:rsidR="002A3FB2" w:rsidRDefault="002A3FB2" w:rsidP="0022237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E00CC" w14:textId="77777777" w:rsidR="002A3FB2" w:rsidRDefault="002A3FB2" w:rsidP="00222379">
            <w:pPr>
              <w:pStyle w:val="HTMLPreformatted"/>
              <w:shd w:val="clear" w:color="auto" w:fill="FFFFFF"/>
              <w:spacing w:line="261" w:lineRule="atLeast"/>
              <w:jc w:val="center"/>
              <w:rPr>
                <w:rFonts w:ascii="Monaco" w:hAnsi="Monaco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</w:rPr>
              <w:t>0.922</w:t>
            </w:r>
          </w:p>
          <w:p w14:paraId="11A16EA6" w14:textId="77777777" w:rsidR="002A3FB2" w:rsidRDefault="002A3FB2" w:rsidP="00222379">
            <w:pPr>
              <w:keepNext/>
              <w:spacing w:after="60"/>
              <w:jc w:val="center"/>
            </w:pPr>
          </w:p>
        </w:tc>
      </w:tr>
    </w:tbl>
    <w:p w14:paraId="74ADAD3F" w14:textId="77777777" w:rsidR="00C57BEF" w:rsidRDefault="00C57BEF"/>
    <w:sectPr w:rsidR="00C57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FB2"/>
    <w:rsid w:val="0000663A"/>
    <w:rsid w:val="002A3FB2"/>
    <w:rsid w:val="00400664"/>
    <w:rsid w:val="00947468"/>
    <w:rsid w:val="00B33F34"/>
    <w:rsid w:val="00C57BEF"/>
    <w:rsid w:val="00E8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BF7A5"/>
  <w15:chartTrackingRefBased/>
  <w15:docId w15:val="{FAE36319-7CA0-2243-816C-5B4F3ACEE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FB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3F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F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F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F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F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F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F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F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F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F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F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F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F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F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F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F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3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F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3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FB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3F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FB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3F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F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FB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2A3FB2"/>
    <w:pPr>
      <w:spacing w:after="200" w:line="240" w:lineRule="auto"/>
    </w:pPr>
    <w:rPr>
      <w:rFonts w:eastAsiaTheme="minorHAnsi"/>
      <w:kern w:val="0"/>
      <w:lang w:val="en-GB" w:eastAsia="ko-K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A3F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FB2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yi, Emmanuel</dc:creator>
  <cp:keywords/>
  <dc:description/>
  <cp:lastModifiedBy>Sakyi, Emmanuel</cp:lastModifiedBy>
  <cp:revision>1</cp:revision>
  <dcterms:created xsi:type="dcterms:W3CDTF">2025-10-03T06:10:00Z</dcterms:created>
  <dcterms:modified xsi:type="dcterms:W3CDTF">2025-10-03T06:10:00Z</dcterms:modified>
</cp:coreProperties>
</file>